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909" w:type="dxa"/>
        <w:tblLook w:val="04A0" w:firstRow="1" w:lastRow="0" w:firstColumn="1" w:lastColumn="0" w:noHBand="0" w:noVBand="1"/>
      </w:tblPr>
      <w:tblGrid>
        <w:gridCol w:w="727"/>
        <w:gridCol w:w="1459"/>
        <w:gridCol w:w="1466"/>
        <w:gridCol w:w="1660"/>
        <w:gridCol w:w="1317"/>
        <w:gridCol w:w="998"/>
        <w:gridCol w:w="1359"/>
      </w:tblGrid>
      <w:tr w:rsidR="001C14D7" w:rsidRPr="008931B8" w:rsidTr="001C14D7">
        <w:trPr>
          <w:trHeight w:hRule="exact" w:val="717"/>
        </w:trPr>
        <w:tc>
          <w:tcPr>
            <w:tcW w:w="727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bookmarkStart w:id="0" w:name="_GoBack" w:colFirst="0" w:colLast="6"/>
            <w:r w:rsidRPr="001C14D7">
              <w:rPr>
                <w:rFonts w:ascii="Verdana" w:hAnsi="Verdana"/>
                <w:b/>
                <w:sz w:val="18"/>
                <w:szCs w:val="18"/>
              </w:rPr>
              <w:t>Rank</w:t>
            </w:r>
          </w:p>
        </w:tc>
        <w:tc>
          <w:tcPr>
            <w:tcW w:w="1459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>QT-</w:t>
            </w:r>
            <w:proofErr w:type="spellStart"/>
            <w:r w:rsidRPr="001C14D7">
              <w:rPr>
                <w:rFonts w:ascii="Verdana" w:hAnsi="Verdana"/>
                <w:b/>
                <w:sz w:val="18"/>
                <w:szCs w:val="18"/>
              </w:rPr>
              <w:t>drug</w:t>
            </w:r>
            <w:proofErr w:type="spellEnd"/>
            <w:r w:rsidRPr="001C14D7">
              <w:rPr>
                <w:rFonts w:ascii="Verdana" w:hAnsi="Verdana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1466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>ATC-code 1</w:t>
            </w:r>
          </w:p>
        </w:tc>
        <w:tc>
          <w:tcPr>
            <w:tcW w:w="1660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>QT-</w:t>
            </w:r>
            <w:proofErr w:type="spellStart"/>
            <w:r w:rsidRPr="001C14D7">
              <w:rPr>
                <w:rFonts w:ascii="Verdana" w:hAnsi="Verdana"/>
                <w:b/>
                <w:sz w:val="18"/>
                <w:szCs w:val="18"/>
              </w:rPr>
              <w:t>drug</w:t>
            </w:r>
            <w:proofErr w:type="spellEnd"/>
            <w:r w:rsidRPr="001C14D7">
              <w:rPr>
                <w:rFonts w:ascii="Verdana" w:hAnsi="Verdana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1317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>ATC-code 2</w:t>
            </w:r>
          </w:p>
        </w:tc>
        <w:tc>
          <w:tcPr>
            <w:tcW w:w="937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 xml:space="preserve">Total </w:t>
            </w:r>
            <w:proofErr w:type="spellStart"/>
            <w:r w:rsidRPr="001C14D7">
              <w:rPr>
                <w:rFonts w:ascii="Verdana" w:hAnsi="Verdana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343" w:type="dxa"/>
            <w:noWrap/>
            <w:hideMark/>
          </w:tcPr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1C14D7">
              <w:rPr>
                <w:rFonts w:ascii="Verdana" w:hAnsi="Verdana"/>
                <w:b/>
                <w:sz w:val="18"/>
                <w:szCs w:val="18"/>
              </w:rPr>
              <w:t>Percentage</w:t>
            </w:r>
            <w:proofErr w:type="spellEnd"/>
          </w:p>
          <w:p w:rsidR="001C14D7" w:rsidRPr="001C14D7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1C14D7">
              <w:rPr>
                <w:rFonts w:ascii="Verdana" w:hAnsi="Verdana"/>
                <w:b/>
                <w:sz w:val="18"/>
                <w:szCs w:val="18"/>
              </w:rPr>
              <w:t>(%)</w:t>
            </w:r>
          </w:p>
        </w:tc>
      </w:tr>
      <w:bookmarkEnd w:id="0"/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7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7.5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5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.5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antadi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4BB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17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.4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6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.5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imenhydrin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4AB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3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.5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yptili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4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.7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antadi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4BB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61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5.4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9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5%</w:t>
            </w:r>
          </w:p>
        </w:tc>
      </w:tr>
      <w:tr w:rsidR="001C14D7" w:rsidRPr="008931B8" w:rsidTr="001C14D7">
        <w:trPr>
          <w:trHeight w:hRule="exact" w:val="405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4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6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2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imenhydrin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4AB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40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3.6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1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Quinine</w:t>
            </w:r>
            <w:proofErr w:type="spellEnd"/>
            <w:r w:rsidRPr="008931B8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M09AA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8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.5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antadi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4BB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6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3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luconazol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2AC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3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imenhydrin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4AB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2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5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imenhydrin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A04AB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4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.2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6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Quinine</w:t>
            </w:r>
            <w:proofErr w:type="spellEnd"/>
            <w:r w:rsidRPr="008931B8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M09AA02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8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7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A09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1MA14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7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8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antadine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4BB01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Amiodaro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6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9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04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Dronedaron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C01BD07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6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20</w:t>
            </w: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N06AB10</w:t>
            </w: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Fluconazole</w:t>
            </w:r>
            <w:proofErr w:type="spellEnd"/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J02AC01</w:t>
            </w: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0.6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b/>
                <w:sz w:val="18"/>
                <w:szCs w:val="18"/>
              </w:rPr>
              <w:t>sum</w:t>
            </w:r>
            <w:proofErr w:type="spellEnd"/>
            <w:r w:rsidRPr="008931B8">
              <w:rPr>
                <w:rFonts w:ascii="Verdana" w:hAnsi="Verdan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1,035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b/>
                <w:sz w:val="18"/>
                <w:szCs w:val="18"/>
              </w:rPr>
            </w:pPr>
            <w:r w:rsidRPr="008931B8">
              <w:rPr>
                <w:rFonts w:ascii="Verdana" w:hAnsi="Verdana"/>
                <w:b/>
                <w:sz w:val="18"/>
                <w:szCs w:val="18"/>
              </w:rPr>
              <w:t>92.1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8931B8">
              <w:rPr>
                <w:rFonts w:ascii="Verdana" w:hAnsi="Verdana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7.9%</w:t>
            </w:r>
          </w:p>
        </w:tc>
      </w:tr>
      <w:tr w:rsidR="001C14D7" w:rsidRPr="008931B8" w:rsidTr="001C14D7">
        <w:trPr>
          <w:trHeight w:hRule="exact" w:val="340"/>
        </w:trPr>
        <w:tc>
          <w:tcPr>
            <w:tcW w:w="72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59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in total (%)</w:t>
            </w:r>
          </w:p>
        </w:tc>
        <w:tc>
          <w:tcPr>
            <w:tcW w:w="1466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1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937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,124</w:t>
            </w:r>
          </w:p>
        </w:tc>
        <w:tc>
          <w:tcPr>
            <w:tcW w:w="1343" w:type="dxa"/>
            <w:noWrap/>
            <w:hideMark/>
          </w:tcPr>
          <w:p w:rsidR="001C14D7" w:rsidRPr="008931B8" w:rsidRDefault="001C14D7" w:rsidP="00B07B45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8931B8">
              <w:rPr>
                <w:rFonts w:ascii="Verdana" w:hAnsi="Verdana"/>
                <w:sz w:val="18"/>
                <w:szCs w:val="18"/>
              </w:rPr>
              <w:t>100.0%</w:t>
            </w:r>
          </w:p>
        </w:tc>
      </w:tr>
    </w:tbl>
    <w:p w:rsidR="00A75271" w:rsidRDefault="00A75271"/>
    <w:sectPr w:rsidR="00A75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4D7"/>
    <w:rsid w:val="00084071"/>
    <w:rsid w:val="00105BD1"/>
    <w:rsid w:val="00156703"/>
    <w:rsid w:val="001A3C21"/>
    <w:rsid w:val="001C14D7"/>
    <w:rsid w:val="002442EF"/>
    <w:rsid w:val="002919F6"/>
    <w:rsid w:val="00293BA0"/>
    <w:rsid w:val="002D14FB"/>
    <w:rsid w:val="002E4365"/>
    <w:rsid w:val="00321CA7"/>
    <w:rsid w:val="003624DA"/>
    <w:rsid w:val="00377E70"/>
    <w:rsid w:val="003D56A7"/>
    <w:rsid w:val="003E5338"/>
    <w:rsid w:val="003F3D4F"/>
    <w:rsid w:val="00456052"/>
    <w:rsid w:val="004800C5"/>
    <w:rsid w:val="004A0163"/>
    <w:rsid w:val="00537159"/>
    <w:rsid w:val="00566DA5"/>
    <w:rsid w:val="00574F40"/>
    <w:rsid w:val="005903AD"/>
    <w:rsid w:val="005B72FA"/>
    <w:rsid w:val="005C6677"/>
    <w:rsid w:val="00683E76"/>
    <w:rsid w:val="00691D15"/>
    <w:rsid w:val="006B6EB3"/>
    <w:rsid w:val="006C6D09"/>
    <w:rsid w:val="006F1C1C"/>
    <w:rsid w:val="00736D0A"/>
    <w:rsid w:val="007763E5"/>
    <w:rsid w:val="00782D17"/>
    <w:rsid w:val="007A5551"/>
    <w:rsid w:val="008638F2"/>
    <w:rsid w:val="008B75BF"/>
    <w:rsid w:val="0096220E"/>
    <w:rsid w:val="00A0115D"/>
    <w:rsid w:val="00A12519"/>
    <w:rsid w:val="00A276F7"/>
    <w:rsid w:val="00A75271"/>
    <w:rsid w:val="00AA05CB"/>
    <w:rsid w:val="00AA7AFB"/>
    <w:rsid w:val="00AD33E4"/>
    <w:rsid w:val="00AF3A94"/>
    <w:rsid w:val="00B079F3"/>
    <w:rsid w:val="00B314E1"/>
    <w:rsid w:val="00BA2111"/>
    <w:rsid w:val="00BD0012"/>
    <w:rsid w:val="00BE3765"/>
    <w:rsid w:val="00C41A5F"/>
    <w:rsid w:val="00C75E9B"/>
    <w:rsid w:val="00CB09FA"/>
    <w:rsid w:val="00CF702A"/>
    <w:rsid w:val="00D10900"/>
    <w:rsid w:val="00D368C9"/>
    <w:rsid w:val="00D676C6"/>
    <w:rsid w:val="00D848EE"/>
    <w:rsid w:val="00DC2FA8"/>
    <w:rsid w:val="00DD2B27"/>
    <w:rsid w:val="00DD2D84"/>
    <w:rsid w:val="00DF6C07"/>
    <w:rsid w:val="00E653B7"/>
    <w:rsid w:val="00E75561"/>
    <w:rsid w:val="00E87E0A"/>
    <w:rsid w:val="00ED15A0"/>
    <w:rsid w:val="00EE7545"/>
    <w:rsid w:val="00F86F7A"/>
    <w:rsid w:val="00F95EFD"/>
    <w:rsid w:val="00F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14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C1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C14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14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C14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1C14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cp:lastPrinted>2016-01-13T22:50:00Z</cp:lastPrinted>
  <dcterms:created xsi:type="dcterms:W3CDTF">2016-01-13T22:48:00Z</dcterms:created>
  <dcterms:modified xsi:type="dcterms:W3CDTF">2016-01-13T22:50:00Z</dcterms:modified>
</cp:coreProperties>
</file>